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able 3: The potential correspondence between the behavioral performance of model mice and the clinical symptoms of patients.</w:t>
      </w:r>
    </w:p>
    <w:tbl>
      <w:tblPr>
        <w:tblW w:w="104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016"/>
        <w:gridCol w:w="1016"/>
        <w:gridCol w:w="1016"/>
        <w:gridCol w:w="1016"/>
        <w:gridCol w:w="1775"/>
        <w:gridCol w:w="1775"/>
      </w:tblGrid>
      <w:tr>
        <w:trPr>
          <w:trHeight w:val="567" w:hRule="atLeast"/>
          <w:cantSplit w:val="true"/>
        </w:trPr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URD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MP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UMR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DD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rose Preference Test - Sucrose Preference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easure loss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asure los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rose Preference Test - Total Consumption (ml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ppetite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etite decrease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crose Pellets Preference Test - Sucrose Pellets Preference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easure los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easure los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rose  Pellets Preference Test - Total Consumption (g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ppetite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etite decrease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il Suspension Test - Immobility Time (s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nergy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peless; energy los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ced Swimming Test - Immobility Time (s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nergy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peless; energy los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n Field Test -Total Distance (m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ychomotor agit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motor retardation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pen Field Test - Time Spent in Central (s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等线;DengXian"/>
                <w:szCs w:val="21"/>
              </w:rPr>
              <w:t>—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ychomotor agit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motor retardation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pen Field Test 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Vertical Counts (time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等线;DengXian"/>
                <w:szCs w:val="21"/>
              </w:rPr>
              <w:t>—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sychomotor agit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motor retardation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ee-chamber Sociability Test - Social Circle Duration Rate (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等线;DengXian"/>
                <w:szCs w:val="21"/>
              </w:rPr>
              <w:t>—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oal-directed activity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barrier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hree-chamber Sociability Test - Chamber Duration Rate (%) 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Empty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等线;DengXian"/>
                <w:szCs w:val="21"/>
              </w:rPr>
              <w:t>—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oal-directed activity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barrier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ee-chamber Sociability Test - Chamber Duration Rate (%) - Stranger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等线;DengXian"/>
                <w:szCs w:val="21"/>
              </w:rPr>
              <w:t>—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al-directed activity increas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 barriers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te Ability Test - Chippings Weight (g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motor agitatio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ychomotor retardation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tobarbital-induced Sleep Test - Sleep Latency (s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↑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tobarbital-induced Sleep Test - Sleep Duration (min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snapToGrid w:val="false"/>
              <w:spacing w:lineRule="auto" w:line="228" w:before="0" w:after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</w:tr>
      <w:tr>
        <w:trPr>
          <w:trHeight w:val="567" w:hRule="atLeast"/>
          <w:cantSplit w:val="true"/>
        </w:trPr>
        <w:tc>
          <w:tcPr>
            <w:tcW w:w="2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bserved Sleep Test - Total Sleep Time (h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↓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28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eep disturbanc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02:59:00Z</dcterms:created>
  <dc:creator>user</dc:creator>
  <dc:description/>
  <cp:keywords/>
  <dc:language>en-US</dc:language>
  <cp:lastModifiedBy>user</cp:lastModifiedBy>
  <dcterms:modified xsi:type="dcterms:W3CDTF">2023-02-01T02:59:00Z</dcterms:modified>
  <cp:revision>2</cp:revision>
  <dc:subject/>
  <dc:title/>
</cp:coreProperties>
</file>